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B5D52" w14:textId="77777777" w:rsidR="001864BB" w:rsidRDefault="001864BB"/>
    <w:p w14:paraId="0377F0FA" w14:textId="77777777" w:rsidR="005E657D" w:rsidRDefault="005E657D"/>
    <w:p w14:paraId="2B6466A9" w14:textId="77777777" w:rsidR="009508D3" w:rsidRDefault="005E657D">
      <w:r w:rsidRPr="005E657D">
        <w:rPr>
          <w:noProof/>
        </w:rPr>
        <w:drawing>
          <wp:inline distT="0" distB="0" distL="0" distR="0" wp14:anchorId="2BE9C700" wp14:editId="4284219E">
            <wp:extent cx="5116830" cy="374523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331F1" w14:textId="77777777" w:rsidR="008A7F71" w:rsidRDefault="005E657D">
      <w:r w:rsidRPr="005E657D">
        <w:rPr>
          <w:noProof/>
        </w:rPr>
        <w:drawing>
          <wp:inline distT="0" distB="0" distL="0" distR="0" wp14:anchorId="620A8356" wp14:editId="485D6B62">
            <wp:extent cx="5116830" cy="374523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FCE81" w14:textId="77777777" w:rsidR="008A7F71" w:rsidRDefault="008A7F71"/>
    <w:p w14:paraId="3282108B" w14:textId="77777777" w:rsidR="009508D3" w:rsidRDefault="009508D3"/>
    <w:p w14:paraId="42C16AB4" w14:textId="77777777" w:rsidR="00E957F9" w:rsidRDefault="00E30827">
      <w:r w:rsidRPr="00E30827">
        <w:rPr>
          <w:noProof/>
        </w:rPr>
        <w:drawing>
          <wp:inline distT="0" distB="0" distL="0" distR="0" wp14:anchorId="42ED7315" wp14:editId="2A64B65C">
            <wp:extent cx="5116830" cy="37452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75CCD" w14:textId="77777777" w:rsidR="00E957F9" w:rsidRDefault="00E957F9">
      <w:r w:rsidRPr="00E957F9">
        <w:rPr>
          <w:noProof/>
        </w:rPr>
        <w:drawing>
          <wp:inline distT="0" distB="0" distL="0" distR="0" wp14:anchorId="74B4B711" wp14:editId="53E00A99">
            <wp:extent cx="5116830" cy="374523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FDD0C" w14:textId="1065BA53" w:rsidR="00E957F9" w:rsidRDefault="00AD7859">
      <w:r w:rsidRPr="00A660E0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AA27500" wp14:editId="27AC583B">
            <wp:simplePos x="0" y="0"/>
            <wp:positionH relativeFrom="margin">
              <wp:posOffset>76200</wp:posOffset>
            </wp:positionH>
            <wp:positionV relativeFrom="paragraph">
              <wp:posOffset>0</wp:posOffset>
            </wp:positionV>
            <wp:extent cx="5097780" cy="3627120"/>
            <wp:effectExtent l="0" t="0" r="0" b="0"/>
            <wp:wrapTight wrapText="bothSides">
              <wp:wrapPolygon edited="0">
                <wp:start x="81" y="0"/>
                <wp:lineTo x="81" y="21441"/>
                <wp:lineTo x="21471" y="21441"/>
                <wp:lineTo x="21471" y="0"/>
                <wp:lineTo x="81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6FCE28" w14:textId="7BCCF449" w:rsidR="00E957F9" w:rsidRDefault="00E957F9"/>
    <w:p w14:paraId="3744A23C" w14:textId="29FC97A0" w:rsidR="00A660E0" w:rsidRDefault="00A660E0"/>
    <w:p w14:paraId="29047ADA" w14:textId="13126D47" w:rsidR="00AD7859" w:rsidRDefault="00AD7859">
      <w:r w:rsidRPr="00E957F9">
        <w:rPr>
          <w:noProof/>
        </w:rPr>
        <w:drawing>
          <wp:anchor distT="0" distB="0" distL="114300" distR="114300" simplePos="0" relativeHeight="251659264" behindDoc="1" locked="0" layoutInCell="1" allowOverlap="1" wp14:anchorId="5503807F" wp14:editId="5C5DBC6C">
            <wp:simplePos x="0" y="0"/>
            <wp:positionH relativeFrom="column">
              <wp:posOffset>76200</wp:posOffset>
            </wp:positionH>
            <wp:positionV relativeFrom="paragraph">
              <wp:posOffset>2804795</wp:posOffset>
            </wp:positionV>
            <wp:extent cx="5116830" cy="3745230"/>
            <wp:effectExtent l="0" t="0" r="0" b="7620"/>
            <wp:wrapTight wrapText="bothSides">
              <wp:wrapPolygon edited="0">
                <wp:start x="80" y="0"/>
                <wp:lineTo x="80" y="21534"/>
                <wp:lineTo x="21471" y="21534"/>
                <wp:lineTo x="21471" y="0"/>
                <wp:lineTo x="8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83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BF93320" w14:textId="77777777" w:rsidR="00AD7859" w:rsidRPr="00AD7859" w:rsidRDefault="00AD7859" w:rsidP="00AD7859"/>
    <w:p w14:paraId="4FF92483" w14:textId="77777777" w:rsidR="00AD7859" w:rsidRPr="00AD7859" w:rsidRDefault="00AD7859" w:rsidP="00AD7859"/>
    <w:p w14:paraId="5CE4C893" w14:textId="77777777" w:rsidR="00AD7859" w:rsidRPr="00AD7859" w:rsidRDefault="00AD7859" w:rsidP="00AD7859"/>
    <w:p w14:paraId="382DEA9F" w14:textId="77777777" w:rsidR="00AD7859" w:rsidRPr="00AD7859" w:rsidRDefault="00AD7859" w:rsidP="00AD7859"/>
    <w:p w14:paraId="7EF98F60" w14:textId="77777777" w:rsidR="00AD7859" w:rsidRPr="00AD7859" w:rsidRDefault="00AD7859" w:rsidP="00AD7859"/>
    <w:p w14:paraId="259DD5FF" w14:textId="77777777" w:rsidR="00AD7859" w:rsidRPr="00AD7859" w:rsidRDefault="00AD7859" w:rsidP="00AD7859"/>
    <w:p w14:paraId="0B0E08F0" w14:textId="77777777" w:rsidR="00AD7859" w:rsidRPr="00AD7859" w:rsidRDefault="00AD7859" w:rsidP="00AD7859"/>
    <w:p w14:paraId="34AF0FF1" w14:textId="77777777" w:rsidR="00AD7859" w:rsidRPr="00AD7859" w:rsidRDefault="00AD7859" w:rsidP="00AD7859"/>
    <w:p w14:paraId="0D23AF5B" w14:textId="77777777" w:rsidR="00AD7859" w:rsidRPr="00AD7859" w:rsidRDefault="00AD7859" w:rsidP="00AD7859"/>
    <w:p w14:paraId="19460092" w14:textId="77777777" w:rsidR="00AD7859" w:rsidRPr="00AD7859" w:rsidRDefault="00AD7859" w:rsidP="00AD7859"/>
    <w:p w14:paraId="1F9E321E" w14:textId="77777777" w:rsidR="00AD7859" w:rsidRPr="00AD7859" w:rsidRDefault="00AD7859" w:rsidP="00AD7859"/>
    <w:p w14:paraId="6C5B2439" w14:textId="77777777" w:rsidR="00AD7859" w:rsidRPr="00AD7859" w:rsidRDefault="00AD7859" w:rsidP="00AD7859"/>
    <w:p w14:paraId="5A8BA5E1" w14:textId="77777777" w:rsidR="00AD7859" w:rsidRPr="00AD7859" w:rsidRDefault="00AD7859" w:rsidP="00AD7859"/>
    <w:p w14:paraId="33171643" w14:textId="77777777" w:rsidR="00AD7859" w:rsidRPr="00AD7859" w:rsidRDefault="00AD7859" w:rsidP="00AD7859"/>
    <w:p w14:paraId="44F701CD" w14:textId="17BDD957" w:rsidR="00AD7859" w:rsidRDefault="00AD7859" w:rsidP="00AD7859"/>
    <w:p w14:paraId="69479FA4" w14:textId="7BC449E4" w:rsidR="001864BB" w:rsidRDefault="001864BB" w:rsidP="00AD7859"/>
    <w:p w14:paraId="34539E93" w14:textId="06F732DD" w:rsidR="00AD7859" w:rsidRDefault="00AD7859" w:rsidP="00AD7859"/>
    <w:p w14:paraId="54670A5F" w14:textId="1005C04C" w:rsidR="00AD7859" w:rsidRDefault="00AD7859" w:rsidP="00AD7859"/>
    <w:p w14:paraId="47AED8A9" w14:textId="19BA95F3" w:rsidR="00AD7859" w:rsidRDefault="00AD7859" w:rsidP="00AD7859"/>
    <w:p w14:paraId="26175ADA" w14:textId="69053349" w:rsidR="00AD7859" w:rsidRDefault="00AD7859" w:rsidP="00AD7859"/>
    <w:p w14:paraId="078D6C69" w14:textId="5784B968" w:rsidR="00AD7859" w:rsidRDefault="00AD7859" w:rsidP="00AD7859"/>
    <w:p w14:paraId="19C9ACA4" w14:textId="68F0CB98" w:rsidR="00AD7859" w:rsidRDefault="00AD7859" w:rsidP="00AD7859"/>
    <w:p w14:paraId="63AC3066" w14:textId="64075CF6" w:rsidR="00AD7859" w:rsidRPr="0006726C" w:rsidRDefault="00AD7859" w:rsidP="00AD7859">
      <w:r>
        <w:rPr>
          <w:rFonts w:ascii="Times New Roman" w:hAnsi="Times New Roman" w:cs="Times New Roman"/>
          <w:sz w:val="24"/>
          <w:szCs w:val="24"/>
        </w:rPr>
        <w:t>S</w:t>
      </w:r>
      <w:r w:rsidR="00255EC7">
        <w:rPr>
          <w:rFonts w:ascii="Times New Roman" w:hAnsi="Times New Roman" w:cs="Times New Roman"/>
          <w:sz w:val="24"/>
          <w:szCs w:val="24"/>
        </w:rPr>
        <w:t>2</w:t>
      </w:r>
      <w:r w:rsidRPr="002B2DDD">
        <w:rPr>
          <w:rFonts w:ascii="Times New Roman" w:hAnsi="Times New Roman" w:cs="Times New Roman"/>
          <w:sz w:val="24"/>
          <w:szCs w:val="24"/>
        </w:rPr>
        <w:t xml:space="preserve"> F</w:t>
      </w:r>
      <w:r w:rsidR="00255EC7">
        <w:rPr>
          <w:rFonts w:ascii="Times New Roman" w:hAnsi="Times New Roman" w:cs="Times New Roman"/>
          <w:sz w:val="24"/>
          <w:szCs w:val="24"/>
        </w:rPr>
        <w:t>ig</w:t>
      </w:r>
      <w:r w:rsidRPr="002B2DDD">
        <w:rPr>
          <w:rFonts w:ascii="Times New Roman" w:hAnsi="Times New Roman" w:cs="Times New Roman"/>
          <w:sz w:val="24"/>
          <w:szCs w:val="24"/>
        </w:rPr>
        <w:t xml:space="preserve">. </w:t>
      </w:r>
      <w:r w:rsidR="0098260A">
        <w:rPr>
          <w:rFonts w:ascii="Times New Roman" w:hAnsi="Times New Roman" w:cs="Times New Roman"/>
          <w:sz w:val="24"/>
          <w:szCs w:val="24"/>
        </w:rPr>
        <w:t>Funnel plots showing t</w:t>
      </w:r>
      <w:r>
        <w:rPr>
          <w:rFonts w:ascii="Times New Roman" w:hAnsi="Times New Roman" w:cs="Times New Roman"/>
          <w:sz w:val="24"/>
          <w:szCs w:val="24"/>
        </w:rPr>
        <w:t xml:space="preserve">he odds ratio of </w:t>
      </w:r>
      <w:r w:rsidRPr="00050B4E">
        <w:rPr>
          <w:rFonts w:ascii="Times New Roman" w:hAnsi="Times New Roman" w:cs="Times New Roman"/>
          <w:i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infection against the standard errors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 on socioeconomic status</w:t>
      </w:r>
      <w:r w:rsidR="00CA6F0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BF7303" w14:textId="77777777" w:rsidR="00AD7859" w:rsidRPr="00AD7859" w:rsidRDefault="00AD7859" w:rsidP="00AD7859"/>
    <w:sectPr w:rsidR="00AD7859" w:rsidRPr="00AD7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4BB"/>
    <w:rsid w:val="001864BB"/>
    <w:rsid w:val="00255EC7"/>
    <w:rsid w:val="0029487B"/>
    <w:rsid w:val="005151CA"/>
    <w:rsid w:val="005E657D"/>
    <w:rsid w:val="008A7F71"/>
    <w:rsid w:val="008D4F51"/>
    <w:rsid w:val="009508D3"/>
    <w:rsid w:val="0098260A"/>
    <w:rsid w:val="00A660E0"/>
    <w:rsid w:val="00AD7859"/>
    <w:rsid w:val="00CA6F08"/>
    <w:rsid w:val="00E30827"/>
    <w:rsid w:val="00E9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A5792"/>
  <w15:chartTrackingRefBased/>
  <w15:docId w15:val="{F5E9225E-551C-4D51-A39F-896E6FD55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6</cp:revision>
  <dcterms:created xsi:type="dcterms:W3CDTF">2018-06-16T03:51:00Z</dcterms:created>
  <dcterms:modified xsi:type="dcterms:W3CDTF">2019-01-13T05:50:00Z</dcterms:modified>
</cp:coreProperties>
</file>